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EBD" w:rsidRDefault="00DC5569" w:rsidP="00862EB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D53193">
        <w:rPr>
          <w:rFonts w:ascii="Times New Roman" w:hAnsi="Times New Roman" w:cs="Times New Roman"/>
          <w:b/>
          <w:sz w:val="24"/>
          <w:szCs w:val="24"/>
        </w:rPr>
        <w:t>S</w:t>
      </w:r>
      <w:r w:rsidR="00CF74FF" w:rsidRPr="00D53193">
        <w:rPr>
          <w:rFonts w:ascii="Times New Roman" w:hAnsi="Times New Roman" w:cs="Times New Roman"/>
          <w:b/>
          <w:sz w:val="24"/>
          <w:szCs w:val="24"/>
        </w:rPr>
        <w:t>1</w:t>
      </w:r>
      <w:r w:rsidRPr="00D53193">
        <w:rPr>
          <w:rFonts w:ascii="Times New Roman" w:hAnsi="Times New Roman" w:cs="Times New Roman"/>
          <w:b/>
          <w:sz w:val="24"/>
          <w:szCs w:val="24"/>
        </w:rPr>
        <w:t>Table: Search detail and c</w:t>
      </w:r>
      <w:r w:rsidR="006230FE" w:rsidRPr="00D53193">
        <w:rPr>
          <w:rFonts w:ascii="Times New Roman" w:hAnsi="Times New Roman" w:cs="Times New Roman"/>
          <w:b/>
          <w:sz w:val="24"/>
          <w:szCs w:val="24"/>
        </w:rPr>
        <w:t>oncept</w:t>
      </w:r>
      <w:r w:rsidR="00FE5A54" w:rsidRPr="00D53193">
        <w:rPr>
          <w:rFonts w:ascii="Times New Roman" w:hAnsi="Times New Roman" w:cs="Times New Roman"/>
          <w:b/>
          <w:sz w:val="24"/>
          <w:szCs w:val="24"/>
        </w:rPr>
        <w:t xml:space="preserve"> map</w:t>
      </w:r>
    </w:p>
    <w:tbl>
      <w:tblPr>
        <w:tblStyle w:val="TableGrid"/>
        <w:tblW w:w="10481" w:type="dxa"/>
        <w:tblInd w:w="-288" w:type="dxa"/>
        <w:tblLook w:val="04A0" w:firstRow="1" w:lastRow="0" w:firstColumn="1" w:lastColumn="0" w:noHBand="0" w:noVBand="1"/>
      </w:tblPr>
      <w:tblGrid>
        <w:gridCol w:w="3276"/>
        <w:gridCol w:w="1980"/>
        <w:gridCol w:w="5225"/>
      </w:tblGrid>
      <w:tr w:rsidR="00881F2C" w:rsidRPr="00D53193" w:rsidTr="00862EBD">
        <w:trPr>
          <w:trHeight w:val="757"/>
        </w:trPr>
        <w:tc>
          <w:tcPr>
            <w:tcW w:w="3276" w:type="dxa"/>
            <w:vMerge w:val="restart"/>
            <w:vAlign w:val="center"/>
          </w:tcPr>
          <w:p w:rsidR="00D53193" w:rsidRPr="00D53193" w:rsidRDefault="008B5A88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D531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cept map </w:t>
            </w:r>
            <w:r w:rsidR="00BE1D3B" w:rsidRPr="00D5319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6230FE" w:rsidRPr="00D53193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BE1D3B" w:rsidRPr="00D53193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  <w:r w:rsidR="00D531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BE1D3B" w:rsidRPr="00D53193" w:rsidRDefault="00BE1D3B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5225" w:type="dxa"/>
            <w:vAlign w:val="center"/>
          </w:tcPr>
          <w:p w:rsidR="00BE1D3B" w:rsidRPr="00D53193" w:rsidRDefault="009E2124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  <w:r w:rsidR="004D0F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4D0F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81F2C" w:rsidRPr="00D53193" w:rsidTr="00862EBD">
        <w:trPr>
          <w:trHeight w:val="774"/>
        </w:trPr>
        <w:tc>
          <w:tcPr>
            <w:tcW w:w="3276" w:type="dxa"/>
            <w:vMerge/>
            <w:vAlign w:val="center"/>
          </w:tcPr>
          <w:p w:rsidR="00BE1D3B" w:rsidRPr="00D53193" w:rsidRDefault="00BE1D3B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BE1D3B" w:rsidRPr="00D53193" w:rsidRDefault="00BE1D3B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5225" w:type="dxa"/>
            <w:vAlign w:val="center"/>
          </w:tcPr>
          <w:p w:rsidR="00BE1D3B" w:rsidRPr="00D53193" w:rsidRDefault="00DE2488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"Knowledge"[Mesh]</w:t>
            </w:r>
          </w:p>
        </w:tc>
      </w:tr>
      <w:tr w:rsidR="00881F2C" w:rsidRPr="00D53193" w:rsidTr="00862EBD">
        <w:trPr>
          <w:trHeight w:val="757"/>
        </w:trPr>
        <w:tc>
          <w:tcPr>
            <w:tcW w:w="3276" w:type="dxa"/>
            <w:vMerge w:val="restart"/>
            <w:vAlign w:val="center"/>
          </w:tcPr>
          <w:p w:rsidR="00C70CDD" w:rsidRPr="00D53193" w:rsidRDefault="00C70CDD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b/>
                <w:sz w:val="24"/>
                <w:szCs w:val="24"/>
              </w:rPr>
              <w:t>Concept  map 2</w:t>
            </w:r>
            <w:r w:rsidR="006230FE" w:rsidRPr="00D53193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D531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980" w:type="dxa"/>
            <w:vAlign w:val="center"/>
          </w:tcPr>
          <w:p w:rsidR="00C70CDD" w:rsidRPr="00D53193" w:rsidRDefault="00C70CDD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5225" w:type="dxa"/>
            <w:vAlign w:val="center"/>
          </w:tcPr>
          <w:p w:rsidR="00C70CDD" w:rsidRPr="00D53193" w:rsidRDefault="00DE2488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"Attitude"[text word]</w:t>
            </w:r>
            <w:r w:rsidR="004D0F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81F2C" w:rsidRPr="00D53193" w:rsidTr="00862EBD">
        <w:trPr>
          <w:trHeight w:val="394"/>
        </w:trPr>
        <w:tc>
          <w:tcPr>
            <w:tcW w:w="3276" w:type="dxa"/>
            <w:vMerge/>
            <w:vAlign w:val="center"/>
          </w:tcPr>
          <w:p w:rsidR="00C70CDD" w:rsidRPr="00D53193" w:rsidRDefault="00C70CDD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C70CDD" w:rsidRPr="00D53193" w:rsidRDefault="00C70CDD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5225" w:type="dxa"/>
            <w:vAlign w:val="center"/>
          </w:tcPr>
          <w:p w:rsidR="00C70CDD" w:rsidRPr="00D53193" w:rsidRDefault="009E2124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"Attitude"[Mesh]</w:t>
            </w:r>
          </w:p>
        </w:tc>
      </w:tr>
      <w:tr w:rsidR="00881F2C" w:rsidRPr="00D53193" w:rsidTr="00862EBD">
        <w:trPr>
          <w:trHeight w:val="757"/>
        </w:trPr>
        <w:tc>
          <w:tcPr>
            <w:tcW w:w="3276" w:type="dxa"/>
            <w:vMerge w:val="restart"/>
            <w:vAlign w:val="center"/>
          </w:tcPr>
          <w:p w:rsidR="00C70CDD" w:rsidRPr="00D53193" w:rsidRDefault="00C70CDD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b/>
                <w:sz w:val="24"/>
                <w:szCs w:val="24"/>
              </w:rPr>
              <w:t>Concept map 3</w:t>
            </w:r>
            <w:r w:rsidR="006230FE" w:rsidRPr="00D53193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7A1D98" w:rsidRPr="00D53193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1980" w:type="dxa"/>
            <w:vAlign w:val="center"/>
          </w:tcPr>
          <w:p w:rsidR="00C70CDD" w:rsidRPr="00D53193" w:rsidRDefault="00C70CDD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  <w:r w:rsidR="00D5319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225" w:type="dxa"/>
            <w:vAlign w:val="center"/>
          </w:tcPr>
          <w:p w:rsidR="00C70CDD" w:rsidRPr="00D53193" w:rsidRDefault="00025843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r w:rsidR="004D0F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</w:tr>
      <w:tr w:rsidR="00881F2C" w:rsidRPr="00D53193" w:rsidTr="00862EBD">
        <w:trPr>
          <w:trHeight w:val="379"/>
        </w:trPr>
        <w:tc>
          <w:tcPr>
            <w:tcW w:w="3276" w:type="dxa"/>
            <w:vMerge/>
            <w:vAlign w:val="center"/>
          </w:tcPr>
          <w:p w:rsidR="00C70CDD" w:rsidRPr="00D53193" w:rsidRDefault="00C70CDD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C70CDD" w:rsidRPr="00D53193" w:rsidRDefault="00C70CDD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5225" w:type="dxa"/>
            <w:vAlign w:val="center"/>
          </w:tcPr>
          <w:p w:rsidR="00C70CDD" w:rsidRPr="00D53193" w:rsidRDefault="007A1D98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"Health Knowledge, Attitudes, Practice"[Mesh]</w:t>
            </w:r>
          </w:p>
        </w:tc>
      </w:tr>
      <w:tr w:rsidR="00881F2C" w:rsidRPr="00D53193" w:rsidTr="00862EBD">
        <w:trPr>
          <w:trHeight w:val="379"/>
        </w:trPr>
        <w:tc>
          <w:tcPr>
            <w:tcW w:w="3276" w:type="dxa"/>
            <w:vMerge w:val="restart"/>
            <w:vAlign w:val="center"/>
          </w:tcPr>
          <w:p w:rsidR="007A1D98" w:rsidRPr="00D53193" w:rsidRDefault="007A1D98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 xml:space="preserve">Concept map 4: </w:t>
            </w:r>
            <w:r w:rsidR="00C950D1" w:rsidRPr="00D53193">
              <w:rPr>
                <w:rFonts w:ascii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1980" w:type="dxa"/>
            <w:vAlign w:val="center"/>
          </w:tcPr>
          <w:p w:rsidR="007A1D98" w:rsidRPr="00D53193" w:rsidRDefault="007A1D98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5225" w:type="dxa"/>
            <w:vAlign w:val="center"/>
          </w:tcPr>
          <w:p w:rsidR="007A1D98" w:rsidRPr="00D53193" w:rsidRDefault="00C950D1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rabies[Text Word]</w:t>
            </w:r>
          </w:p>
        </w:tc>
      </w:tr>
      <w:tr w:rsidR="00881F2C" w:rsidRPr="00D53193" w:rsidTr="00862EBD">
        <w:trPr>
          <w:trHeight w:val="379"/>
        </w:trPr>
        <w:tc>
          <w:tcPr>
            <w:tcW w:w="3276" w:type="dxa"/>
            <w:vMerge/>
            <w:vAlign w:val="center"/>
          </w:tcPr>
          <w:p w:rsidR="007A1D98" w:rsidRPr="00D53193" w:rsidRDefault="007A1D98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7A1D98" w:rsidRPr="00D53193" w:rsidRDefault="00025843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 xml:space="preserve"> terms</w:t>
            </w:r>
          </w:p>
        </w:tc>
        <w:tc>
          <w:tcPr>
            <w:tcW w:w="5225" w:type="dxa"/>
            <w:vAlign w:val="center"/>
          </w:tcPr>
          <w:p w:rsidR="007A1D98" w:rsidRPr="00D53193" w:rsidRDefault="00C950D1" w:rsidP="005901DA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"rabies"[</w:t>
            </w:r>
            <w:proofErr w:type="spellStart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53193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</w:tbl>
    <w:p w:rsidR="00B0701E" w:rsidRPr="00D53193" w:rsidRDefault="00F54044" w:rsidP="00FE5A54">
      <w:pPr>
        <w:ind w:left="-3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53193">
        <w:rPr>
          <w:rFonts w:ascii="Times New Roman" w:hAnsi="Times New Roman" w:cs="Times New Roman"/>
          <w:sz w:val="24"/>
          <w:szCs w:val="24"/>
        </w:rPr>
        <w:t xml:space="preserve"> </w:t>
      </w:r>
      <w:r w:rsidR="0012058E" w:rsidRPr="00D53193">
        <w:rPr>
          <w:rFonts w:ascii="Times New Roman" w:hAnsi="Times New Roman" w:cs="Times New Roman"/>
          <w:sz w:val="24"/>
          <w:szCs w:val="24"/>
        </w:rPr>
        <w:t>("knowledge"[</w:t>
      </w:r>
      <w:proofErr w:type="spellStart"/>
      <w:r w:rsidR="0012058E" w:rsidRPr="00D531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12058E" w:rsidRPr="00D53193">
        <w:rPr>
          <w:rFonts w:ascii="Times New Roman" w:hAnsi="Times New Roman" w:cs="Times New Roman"/>
          <w:sz w:val="24"/>
          <w:szCs w:val="24"/>
        </w:rPr>
        <w:t xml:space="preserve"> Terms] OR "knowledge"[All Fields] OR "knowledge s"[All Fields] OR "</w:t>
      </w:r>
      <w:proofErr w:type="spellStart"/>
      <w:r w:rsidR="0012058E" w:rsidRPr="00D53193">
        <w:rPr>
          <w:rFonts w:ascii="Times New Roman" w:hAnsi="Times New Roman" w:cs="Times New Roman"/>
          <w:sz w:val="24"/>
          <w:szCs w:val="24"/>
        </w:rPr>
        <w:t>knowledgeability</w:t>
      </w:r>
      <w:proofErr w:type="spellEnd"/>
      <w:r w:rsidR="0012058E" w:rsidRPr="00D53193">
        <w:rPr>
          <w:rFonts w:ascii="Times New Roman" w:hAnsi="Times New Roman" w:cs="Times New Roman"/>
          <w:sz w:val="24"/>
          <w:szCs w:val="24"/>
        </w:rPr>
        <w:t>"[All Fields] OR "knowledgeable"[All Fields] OR "knowledgeably"[All Fields] OR "</w:t>
      </w:r>
      <w:proofErr w:type="spellStart"/>
      <w:r w:rsidR="0012058E" w:rsidRPr="00D53193">
        <w:rPr>
          <w:rFonts w:ascii="Times New Roman" w:hAnsi="Times New Roman" w:cs="Times New Roman"/>
          <w:sz w:val="24"/>
          <w:szCs w:val="24"/>
        </w:rPr>
        <w:t>knowledges</w:t>
      </w:r>
      <w:proofErr w:type="spellEnd"/>
      <w:r w:rsidR="0012058E" w:rsidRPr="00D53193">
        <w:rPr>
          <w:rFonts w:ascii="Times New Roman" w:hAnsi="Times New Roman" w:cs="Times New Roman"/>
          <w:sz w:val="24"/>
          <w:szCs w:val="24"/>
        </w:rPr>
        <w:t>"[All Fields]) AND ("attitude"[</w:t>
      </w:r>
      <w:proofErr w:type="spellStart"/>
      <w:r w:rsidR="0012058E" w:rsidRPr="00D531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12058E" w:rsidRPr="00D53193">
        <w:rPr>
          <w:rFonts w:ascii="Times New Roman" w:hAnsi="Times New Roman" w:cs="Times New Roman"/>
          <w:sz w:val="24"/>
          <w:szCs w:val="24"/>
        </w:rPr>
        <w:t xml:space="preserve"> Terms] OR "attitude"[All Fields] OR "attitudes"[All Fields] OR "attitude s"[All Fields]) AND ("practicability"[All Fields] OR "practicable"[All Fields] OR "practical"[All Fields] OR "practicalities"[All Fields] OR "practicality"[All Fields] OR "practically"[All Fields] OR "</w:t>
      </w:r>
      <w:proofErr w:type="spellStart"/>
      <w:r w:rsidR="0012058E" w:rsidRPr="00D53193">
        <w:rPr>
          <w:rFonts w:ascii="Times New Roman" w:hAnsi="Times New Roman" w:cs="Times New Roman"/>
          <w:sz w:val="24"/>
          <w:szCs w:val="24"/>
        </w:rPr>
        <w:t>practicals</w:t>
      </w:r>
      <w:proofErr w:type="spellEnd"/>
      <w:r w:rsidR="0012058E" w:rsidRPr="00D53193">
        <w:rPr>
          <w:rFonts w:ascii="Times New Roman" w:hAnsi="Times New Roman" w:cs="Times New Roman"/>
          <w:sz w:val="24"/>
          <w:szCs w:val="24"/>
        </w:rPr>
        <w:t>"[All Fields] OR "practice"[All Fields] OR "practice s"[All Fields] OR "practiced"[All Fields] OR "practices"[All Fields] OR "practicing"[All Fields]) AND ("rabies"[</w:t>
      </w:r>
      <w:proofErr w:type="spellStart"/>
      <w:r w:rsidR="0012058E" w:rsidRPr="00D5319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12058E" w:rsidRPr="00D53193">
        <w:rPr>
          <w:rFonts w:ascii="Times New Roman" w:hAnsi="Times New Roman" w:cs="Times New Roman"/>
          <w:sz w:val="24"/>
          <w:szCs w:val="24"/>
        </w:rPr>
        <w:t xml:space="preserve"> Terms] OR "rabies"[All Fields])</w:t>
      </w:r>
    </w:p>
    <w:p w:rsidR="0012058E" w:rsidRPr="00D53193" w:rsidRDefault="0012058E" w:rsidP="003C0BAD">
      <w:pPr>
        <w:ind w:left="-360"/>
        <w:rPr>
          <w:rFonts w:ascii="Times New Roman" w:hAnsi="Times New Roman" w:cs="Times New Roman"/>
          <w:sz w:val="24"/>
          <w:szCs w:val="24"/>
        </w:rPr>
      </w:pPr>
      <w:r w:rsidRPr="00D53193"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12058E" w:rsidRPr="00D53193" w:rsidRDefault="0012058E" w:rsidP="003C0BAD">
      <w:pPr>
        <w:ind w:left="-360"/>
        <w:rPr>
          <w:rFonts w:ascii="Times New Roman" w:hAnsi="Times New Roman" w:cs="Times New Roman"/>
          <w:sz w:val="24"/>
          <w:szCs w:val="24"/>
        </w:rPr>
      </w:pPr>
      <w:r w:rsidRPr="00D53193">
        <w:rPr>
          <w:rFonts w:ascii="Times New Roman" w:hAnsi="Times New Roman" w:cs="Times New Roman"/>
          <w:sz w:val="24"/>
          <w:szCs w:val="24"/>
        </w:rPr>
        <w:t>(((knowledge) AND (attitude)) AND (practices)) AND (rabies)</w:t>
      </w:r>
      <w:r w:rsidR="008E4B51" w:rsidRPr="00D53193">
        <w:rPr>
          <w:rFonts w:ascii="Times New Roman" w:hAnsi="Times New Roman" w:cs="Times New Roman"/>
          <w:sz w:val="24"/>
          <w:szCs w:val="24"/>
        </w:rPr>
        <w:t xml:space="preserve"> </w:t>
      </w:r>
      <w:r w:rsidR="000251A5" w:rsidRPr="00D5319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2058E" w:rsidRPr="00D53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xMTYxsTS1NDA1NDJU0lEKTi0uzszPAykwrwUAaf4UwCwAAAA="/>
  </w:docVars>
  <w:rsids>
    <w:rsidRoot w:val="00BE1D3B"/>
    <w:rsid w:val="0001610F"/>
    <w:rsid w:val="000251A5"/>
    <w:rsid w:val="00025843"/>
    <w:rsid w:val="00045280"/>
    <w:rsid w:val="000656EC"/>
    <w:rsid w:val="00096461"/>
    <w:rsid w:val="000B7EF5"/>
    <w:rsid w:val="0012058E"/>
    <w:rsid w:val="00155D62"/>
    <w:rsid w:val="00197368"/>
    <w:rsid w:val="001E5FFD"/>
    <w:rsid w:val="001F2208"/>
    <w:rsid w:val="001F3DBC"/>
    <w:rsid w:val="002741C4"/>
    <w:rsid w:val="002D4834"/>
    <w:rsid w:val="00315560"/>
    <w:rsid w:val="00353E36"/>
    <w:rsid w:val="00364FAE"/>
    <w:rsid w:val="003B5D05"/>
    <w:rsid w:val="003C0BAD"/>
    <w:rsid w:val="0043053D"/>
    <w:rsid w:val="004C7173"/>
    <w:rsid w:val="004D0F3A"/>
    <w:rsid w:val="00527B07"/>
    <w:rsid w:val="005901DA"/>
    <w:rsid w:val="00590568"/>
    <w:rsid w:val="006151BF"/>
    <w:rsid w:val="006230FE"/>
    <w:rsid w:val="006614DF"/>
    <w:rsid w:val="00663D4F"/>
    <w:rsid w:val="006A0064"/>
    <w:rsid w:val="006F220F"/>
    <w:rsid w:val="006F5ABE"/>
    <w:rsid w:val="00730CAD"/>
    <w:rsid w:val="007A1D98"/>
    <w:rsid w:val="00810D32"/>
    <w:rsid w:val="00854441"/>
    <w:rsid w:val="00862EBD"/>
    <w:rsid w:val="00881DA6"/>
    <w:rsid w:val="00881F2C"/>
    <w:rsid w:val="008B24D5"/>
    <w:rsid w:val="008B5A88"/>
    <w:rsid w:val="008E4B51"/>
    <w:rsid w:val="0090209D"/>
    <w:rsid w:val="00910872"/>
    <w:rsid w:val="009B68D5"/>
    <w:rsid w:val="009E2124"/>
    <w:rsid w:val="00A16430"/>
    <w:rsid w:val="00B0701E"/>
    <w:rsid w:val="00B109CA"/>
    <w:rsid w:val="00BE1D3B"/>
    <w:rsid w:val="00BF0F33"/>
    <w:rsid w:val="00C63A96"/>
    <w:rsid w:val="00C70CDD"/>
    <w:rsid w:val="00C75A60"/>
    <w:rsid w:val="00C950D1"/>
    <w:rsid w:val="00CC6DBF"/>
    <w:rsid w:val="00CF74FF"/>
    <w:rsid w:val="00D53193"/>
    <w:rsid w:val="00DC1EFF"/>
    <w:rsid w:val="00DC5569"/>
    <w:rsid w:val="00DD43ED"/>
    <w:rsid w:val="00DE06C3"/>
    <w:rsid w:val="00DE2488"/>
    <w:rsid w:val="00DF6D7E"/>
    <w:rsid w:val="00E15CDF"/>
    <w:rsid w:val="00E2219B"/>
    <w:rsid w:val="00EB7317"/>
    <w:rsid w:val="00F02BAB"/>
    <w:rsid w:val="00F54044"/>
    <w:rsid w:val="00FE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D3B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230FE"/>
    <w:pPr>
      <w:spacing w:before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D3B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230FE"/>
    <w:pPr>
      <w:spacing w:before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s</dc:creator>
  <cp:lastModifiedBy>Beshada Z.Woldegeorgis</cp:lastModifiedBy>
  <cp:revision>122</cp:revision>
  <dcterms:created xsi:type="dcterms:W3CDTF">2022-05-30T17:38:00Z</dcterms:created>
  <dcterms:modified xsi:type="dcterms:W3CDTF">2023-07-07T18:27:00Z</dcterms:modified>
</cp:coreProperties>
</file>